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682" w:rsidRDefault="007B1682" w:rsidP="007B1682">
      <w:pPr>
        <w:rPr>
          <w:rFonts w:ascii="Times New Roman" w:hAnsi="Times New Roman" w:cs="Times New Roman"/>
          <w:b/>
        </w:rPr>
      </w:pPr>
      <w:r w:rsidRPr="004744DE">
        <w:rPr>
          <w:rFonts w:ascii="Times New Roman" w:hAnsi="Times New Roman" w:cs="Times New Roman"/>
          <w:b/>
        </w:rPr>
        <w:t>Additional file 1</w:t>
      </w:r>
      <w:r>
        <w:rPr>
          <w:rFonts w:ascii="Times New Roman" w:hAnsi="Times New Roman" w:cs="Times New Roman"/>
          <w:b/>
        </w:rPr>
        <w:t xml:space="preserve"> </w:t>
      </w:r>
      <w:r w:rsidRPr="003148B2">
        <w:rPr>
          <w:rFonts w:ascii="Times New Roman" w:eastAsia="Times New Roman" w:hAnsi="Times New Roman" w:cs="Times New Roman"/>
          <w:b/>
          <w:color w:val="000000"/>
        </w:rPr>
        <w:t>Summary of statistics after clustering and assembly of 729 EST sequences.</w:t>
      </w:r>
    </w:p>
    <w:p w:rsidR="007B1682" w:rsidRDefault="007B1682" w:rsidP="007B1682">
      <w:pPr>
        <w:rPr>
          <w:rFonts w:ascii="Times New Roman" w:hAnsi="Times New Roman" w:cs="Times New Roman"/>
          <w:b/>
        </w:rPr>
      </w:pPr>
    </w:p>
    <w:tbl>
      <w:tblPr>
        <w:tblW w:w="9870" w:type="dxa"/>
        <w:tblInd w:w="108" w:type="dxa"/>
        <w:tblLayout w:type="fixed"/>
        <w:tblLook w:val="04A0"/>
      </w:tblPr>
      <w:tblGrid>
        <w:gridCol w:w="3420"/>
        <w:gridCol w:w="1530"/>
        <w:gridCol w:w="900"/>
        <w:gridCol w:w="1900"/>
        <w:gridCol w:w="860"/>
        <w:gridCol w:w="1260"/>
      </w:tblGrid>
      <w:tr w:rsidR="007B1682" w:rsidTr="00B05667">
        <w:trPr>
          <w:trHeight w:val="7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cluster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.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s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edundancy (clones/clusters)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% of total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% of matching </w:t>
            </w:r>
          </w:p>
        </w:tc>
      </w:tr>
      <w:tr w:rsidR="007B1682" w:rsidTr="00B0566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xi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.3</w:t>
            </w:r>
          </w:p>
        </w:tc>
      </w:tr>
      <w:tr w:rsidR="007B1682" w:rsidTr="00B05667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682" w:rsidRDefault="007B1682" w:rsidP="007B1682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. of consensus sequences  </w:t>
            </w:r>
          </w:p>
          <w:p w:rsidR="007B1682" w:rsidRDefault="007B1682" w:rsidP="007B1682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&gt; 1 membe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682" w:rsidRPr="00627420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627420">
              <w:rPr>
                <w:rFonts w:ascii="Times New Roman" w:eastAsia="Times New Roman" w:hAnsi="Times New Roman" w:cs="Times New Roman"/>
                <w:color w:val="FF0000"/>
              </w:rPr>
              <w:t>3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1682" w:rsidTr="00B0566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7B1682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. of singleto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Pr="00627420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627420">
              <w:rPr>
                <w:rFonts w:ascii="Times New Roman" w:eastAsia="Times New Roman" w:hAnsi="Times New Roman" w:cs="Times New Roman"/>
                <w:color w:val="FF000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Pr="00627420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627420">
              <w:rPr>
                <w:rFonts w:ascii="Times New Roman" w:eastAsia="Times New Roman" w:hAnsi="Times New Roman" w:cs="Times New Roman"/>
                <w:color w:val="FF0000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1682" w:rsidTr="00B05667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B1682" w:rsidRDefault="007B1682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toxi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8</w:t>
            </w:r>
          </w:p>
        </w:tc>
      </w:tr>
      <w:tr w:rsidR="007B1682" w:rsidTr="00B05667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7B1682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. of consensus sequenc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1682" w:rsidTr="00B0566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7B1682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. of singleto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1682" w:rsidTr="00B0566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682" w:rsidRDefault="007B1682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B1682" w:rsidRDefault="007B1682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 proteins (no functional attribute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7B1682" w:rsidTr="00B0566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7B1682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. of consensus sequences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1682" w:rsidTr="00B0566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7B1682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. of singleto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1682" w:rsidTr="00B0566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682" w:rsidRDefault="007B1682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B1682" w:rsidRDefault="007B1682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 database match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7B1682" w:rsidTr="00B0566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7B1682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. of consensus sequenc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1682" w:rsidTr="00B05667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7B1682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. of singlet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1682" w:rsidTr="00B05667">
        <w:trPr>
          <w:trHeight w:val="320"/>
        </w:trPr>
        <w:tc>
          <w:tcPr>
            <w:tcW w:w="3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682" w:rsidRDefault="007B1682" w:rsidP="00B056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8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2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682" w:rsidRDefault="007B1682" w:rsidP="00B056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</w:tbl>
    <w:p w:rsidR="007B1682" w:rsidRDefault="007B1682" w:rsidP="007B1682">
      <w:pPr>
        <w:rPr>
          <w:rFonts w:ascii="Times New Roman" w:hAnsi="Times New Roman" w:cs="Times New Roman"/>
          <w:b/>
        </w:rPr>
      </w:pPr>
    </w:p>
    <w:p w:rsidR="00B728B6" w:rsidRDefault="00B728B6"/>
    <w:sectPr w:rsidR="00B728B6" w:rsidSect="00B72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7B1682"/>
    <w:rsid w:val="00423098"/>
    <w:rsid w:val="006D59CC"/>
    <w:rsid w:val="007B1682"/>
    <w:rsid w:val="008D4FD2"/>
    <w:rsid w:val="008F6777"/>
    <w:rsid w:val="00952409"/>
    <w:rsid w:val="00B728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8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89</dc:creator>
  <cp:lastModifiedBy>0011689</cp:lastModifiedBy>
  <cp:revision>1</cp:revision>
  <dcterms:created xsi:type="dcterms:W3CDTF">2016-02-25T13:25:00Z</dcterms:created>
  <dcterms:modified xsi:type="dcterms:W3CDTF">2016-02-25T13:26:00Z</dcterms:modified>
</cp:coreProperties>
</file>